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A7DBF2" w14:textId="77777777" w:rsidR="00FE27A9" w:rsidRDefault="00105F9D" w:rsidP="0098019B">
      <w:pPr>
        <w:ind w:leftChars="-135" w:left="-28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Additional file 2. Cochran Q test results of the percentage of prediction errors within ranges</w:t>
      </w:r>
    </w:p>
    <w:p w14:paraId="27ADACAE" w14:textId="77777777" w:rsidR="00FE27A9" w:rsidRDefault="00FE27A9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tbl>
      <w:tblPr>
        <w:tblStyle w:val="TableNormal1"/>
        <w:tblW w:w="889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5818"/>
        <w:gridCol w:w="1725"/>
        <w:gridCol w:w="1355"/>
      </w:tblGrid>
      <w:tr w:rsidR="00FE27A9" w14:paraId="6F9F27F8" w14:textId="77777777" w:rsidTr="0098019B">
        <w:trPr>
          <w:trHeight w:hRule="exact" w:val="361"/>
        </w:trPr>
        <w:tc>
          <w:tcPr>
            <w:tcW w:w="5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CC659EA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744384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tatistic</w:t>
            </w: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4F132B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</w:tr>
      <w:tr w:rsidR="00FE27A9" w14:paraId="24F10728" w14:textId="77777777" w:rsidTr="0098019B">
        <w:trPr>
          <w:trHeight w:hRule="exact" w:val="305"/>
        </w:trPr>
        <w:tc>
          <w:tcPr>
            <w:tcW w:w="58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7CD3CA5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operative SE prediction after NT-ICL implantation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9C60FB" w14:textId="77777777" w:rsidR="00FE27A9" w:rsidRDefault="00FE27A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414B43" w14:textId="77777777" w:rsidR="00FE27A9" w:rsidRDefault="00FE27A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E27A9" w14:paraId="6C1EE53F" w14:textId="77777777" w:rsidTr="0098019B">
        <w:trPr>
          <w:trHeight w:hRule="exact" w:val="342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4DAC5DC0" w14:textId="77777777" w:rsidR="00FE27A9" w:rsidRDefault="00105F9D" w:rsidP="0098019B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Rx within ±0.25 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8956EE1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7CBAFAA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8</w:t>
            </w:r>
          </w:p>
        </w:tc>
      </w:tr>
      <w:tr w:rsidR="00FE27A9" w14:paraId="54A9DBD6" w14:textId="77777777" w:rsidTr="0098019B">
        <w:trPr>
          <w:trHeight w:hRule="exact" w:val="340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784D8F94" w14:textId="77777777" w:rsidR="00FE27A9" w:rsidRDefault="00105F9D" w:rsidP="0098019B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Rx within ±0.5 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28A1DF8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7ACA104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2</w:t>
            </w:r>
          </w:p>
        </w:tc>
      </w:tr>
      <w:tr w:rsidR="00FE27A9" w14:paraId="4419FD44" w14:textId="77777777" w:rsidTr="0098019B">
        <w:trPr>
          <w:trHeight w:hRule="exact" w:val="357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1363823A" w14:textId="77777777" w:rsidR="00FE27A9" w:rsidRDefault="00105F9D" w:rsidP="0098019B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Rx within ±0.75 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B87AA9B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8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EA8FDB6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28</w:t>
            </w:r>
          </w:p>
        </w:tc>
      </w:tr>
      <w:tr w:rsidR="00FE27A9" w14:paraId="3A4CF428" w14:textId="77777777" w:rsidTr="0098019B">
        <w:trPr>
          <w:trHeight w:hRule="exact" w:val="360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341604DA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operative sphere prediction after NT-ICL implanta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BC4EF4B" w14:textId="77777777" w:rsidR="00FE27A9" w:rsidRDefault="00FE27A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D1CF0C1" w14:textId="77777777" w:rsidR="00FE27A9" w:rsidRDefault="00FE27A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E27A9" w14:paraId="298A160C" w14:textId="77777777" w:rsidTr="0098019B">
        <w:trPr>
          <w:trHeight w:hRule="exact" w:val="342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353F666B" w14:textId="77777777" w:rsidR="00FE27A9" w:rsidRDefault="00105F9D" w:rsidP="0098019B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Rx within ±0.25 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C48E013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2C9247F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49</w:t>
            </w:r>
          </w:p>
        </w:tc>
      </w:tr>
      <w:tr w:rsidR="00FE27A9" w14:paraId="506217EE" w14:textId="77777777" w:rsidTr="0098019B">
        <w:trPr>
          <w:trHeight w:hRule="exact" w:val="340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317C9238" w14:textId="77777777" w:rsidR="00FE27A9" w:rsidRDefault="00105F9D" w:rsidP="0098019B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Rx within ±0.5 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302293E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7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4F4DA28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0</w:t>
            </w:r>
          </w:p>
        </w:tc>
      </w:tr>
      <w:tr w:rsidR="00FE27A9" w14:paraId="45A3450B" w14:textId="77777777" w:rsidTr="0098019B">
        <w:trPr>
          <w:trHeight w:hRule="exact" w:val="358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5E3CF8C6" w14:textId="77777777" w:rsidR="00FE27A9" w:rsidRDefault="00105F9D" w:rsidP="0098019B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Rx within ±0.75 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420B2AC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5735C28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51</w:t>
            </w:r>
          </w:p>
        </w:tc>
      </w:tr>
      <w:tr w:rsidR="00FE27A9" w14:paraId="0A28EB95" w14:textId="77777777" w:rsidTr="0098019B">
        <w:trPr>
          <w:trHeight w:hRule="exact" w:val="358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239CA106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operative SE prediction after TICL implanta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ADA177B" w14:textId="77777777" w:rsidR="00FE27A9" w:rsidRDefault="00FE27A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BC39B48" w14:textId="77777777" w:rsidR="00FE27A9" w:rsidRDefault="00FE27A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E27A9" w14:paraId="1CB4005A" w14:textId="77777777" w:rsidTr="0098019B">
        <w:trPr>
          <w:trHeight w:hRule="exact" w:val="340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5EE25F1C" w14:textId="77777777" w:rsidR="00FE27A9" w:rsidRDefault="00105F9D" w:rsidP="0098019B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Rx within ±0.25 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D67A6EA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C7B2E81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9</w:t>
            </w:r>
          </w:p>
        </w:tc>
      </w:tr>
      <w:tr w:rsidR="00FE27A9" w14:paraId="4E8CE0CF" w14:textId="77777777" w:rsidTr="0098019B">
        <w:trPr>
          <w:trHeight w:hRule="exact" w:val="340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407E4F57" w14:textId="77777777" w:rsidR="00FE27A9" w:rsidRDefault="00105F9D" w:rsidP="0098019B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Rx within ±0.5 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8B6A3DB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1B8EDF0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9</w:t>
            </w:r>
          </w:p>
        </w:tc>
      </w:tr>
      <w:tr w:rsidR="00FE27A9" w14:paraId="30A0B507" w14:textId="77777777" w:rsidTr="0098019B">
        <w:trPr>
          <w:trHeight w:hRule="exact" w:val="358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0D995020" w14:textId="77777777" w:rsidR="00FE27A9" w:rsidRDefault="00105F9D" w:rsidP="0098019B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Rx within ±0.75 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DA396D1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8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7DDBCCD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6</w:t>
            </w:r>
          </w:p>
        </w:tc>
      </w:tr>
      <w:tr w:rsidR="00FE27A9" w14:paraId="3AEC71B2" w14:textId="77777777" w:rsidTr="0098019B">
        <w:trPr>
          <w:trHeight w:hRule="exact" w:val="358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204D9BFF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operative sphere prediction after TICL implanta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C663FEE" w14:textId="77777777" w:rsidR="00FE27A9" w:rsidRDefault="00FE27A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9AF7370" w14:textId="77777777" w:rsidR="00FE27A9" w:rsidRDefault="00FE27A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E27A9" w14:paraId="48A77A35" w14:textId="77777777" w:rsidTr="0098019B">
        <w:trPr>
          <w:trHeight w:hRule="exact" w:val="342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1BD2839F" w14:textId="77777777" w:rsidR="00FE27A9" w:rsidRDefault="00105F9D" w:rsidP="0098019B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Rx within ±0.25 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61028F3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4FFE956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36</w:t>
            </w:r>
          </w:p>
        </w:tc>
      </w:tr>
      <w:tr w:rsidR="00FE27A9" w14:paraId="64E0B9A8" w14:textId="77777777" w:rsidTr="0098019B">
        <w:trPr>
          <w:trHeight w:hRule="exact" w:val="340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5C0827A8" w14:textId="77777777" w:rsidR="00FE27A9" w:rsidRDefault="00105F9D" w:rsidP="0098019B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Rx within ±0. 5 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FE64128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F5E6F4C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9</w:t>
            </w:r>
          </w:p>
        </w:tc>
      </w:tr>
      <w:tr w:rsidR="00FE27A9" w14:paraId="268386BD" w14:textId="77777777" w:rsidTr="0098019B">
        <w:trPr>
          <w:trHeight w:hRule="exact" w:val="417"/>
        </w:trPr>
        <w:tc>
          <w:tcPr>
            <w:tcW w:w="58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3F5666" w14:textId="77777777" w:rsidR="00FE27A9" w:rsidRDefault="00105F9D" w:rsidP="0098019B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Rx within ±0.75 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4E23DE7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8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66D9F42" w14:textId="77777777" w:rsidR="00FE27A9" w:rsidRDefault="00105F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74</w:t>
            </w:r>
          </w:p>
        </w:tc>
      </w:tr>
    </w:tbl>
    <w:p w14:paraId="1ED4B962" w14:textId="77777777" w:rsidR="00FE27A9" w:rsidRDefault="00FE27A9">
      <w:pPr>
        <w:rPr>
          <w:lang w:eastAsia="en-US"/>
        </w:rPr>
      </w:pPr>
    </w:p>
    <w:p w14:paraId="61D8AB55" w14:textId="4CF1E775" w:rsidR="00FE27A9" w:rsidRDefault="00105F9D">
      <w:pPr>
        <w:ind w:rightChars="-494" w:right="-1037"/>
        <w:jc w:val="left"/>
        <w:rPr>
          <w:rFonts w:ascii="Times New Roman" w:hAnsi="Times New Roman" w:cs="Times New Roman"/>
          <w:sz w:val="24"/>
          <w:szCs w:val="28"/>
          <w:lang w:eastAsia="en-US"/>
        </w:rPr>
      </w:pPr>
      <w:r>
        <w:rPr>
          <w:rFonts w:ascii="Times New Roman" w:hAnsi="Times New Roman" w:cs="Times New Roman"/>
          <w:sz w:val="24"/>
          <w:szCs w:val="28"/>
          <w:lang w:eastAsia="en-US"/>
        </w:rPr>
        <w:t xml:space="preserve">SE = spherical equivalent; NT-ICL = non-toric implantable collamer lens; TICL = toric implantable collamer lens; %Rx = percentage of the predicted error; D = </w:t>
      </w:r>
      <w:r w:rsidR="0098019B">
        <w:rPr>
          <w:rFonts w:ascii="Times New Roman" w:hAnsi="Times New Roman" w:cs="Times New Roman"/>
          <w:sz w:val="24"/>
          <w:szCs w:val="28"/>
          <w:lang w:eastAsia="en-US"/>
        </w:rPr>
        <w:t>diopters</w:t>
      </w:r>
    </w:p>
    <w:sectPr w:rsidR="00FE27A9" w:rsidSect="0098019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4CB46B" w14:textId="77777777" w:rsidR="00E9285F" w:rsidRDefault="00E9285F" w:rsidP="00CB5206">
      <w:r>
        <w:separator/>
      </w:r>
    </w:p>
  </w:endnote>
  <w:endnote w:type="continuationSeparator" w:id="0">
    <w:p w14:paraId="490DEB4B" w14:textId="77777777" w:rsidR="00E9285F" w:rsidRDefault="00E9285F" w:rsidP="00CB5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830F79" w14:textId="77777777" w:rsidR="00E9285F" w:rsidRDefault="00E9285F" w:rsidP="00CB5206">
      <w:r>
        <w:separator/>
      </w:r>
    </w:p>
  </w:footnote>
  <w:footnote w:type="continuationSeparator" w:id="0">
    <w:p w14:paraId="4879ADE3" w14:textId="77777777" w:rsidR="00E9285F" w:rsidRDefault="00E9285F" w:rsidP="00CB5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E0NzFlMzBkY2UwMTQxYmJlZDYxMjg5YzEwYzBhODkifQ=="/>
  </w:docVars>
  <w:rsids>
    <w:rsidRoot w:val="005955B4"/>
    <w:rsid w:val="00022D53"/>
    <w:rsid w:val="00026A30"/>
    <w:rsid w:val="000A4F3C"/>
    <w:rsid w:val="00105F9D"/>
    <w:rsid w:val="00180ADB"/>
    <w:rsid w:val="001A2A07"/>
    <w:rsid w:val="001F7ACE"/>
    <w:rsid w:val="002104D2"/>
    <w:rsid w:val="00225B5C"/>
    <w:rsid w:val="00252C65"/>
    <w:rsid w:val="002C453A"/>
    <w:rsid w:val="00342FAF"/>
    <w:rsid w:val="00353DC1"/>
    <w:rsid w:val="004023D0"/>
    <w:rsid w:val="00416710"/>
    <w:rsid w:val="004229C2"/>
    <w:rsid w:val="0048281A"/>
    <w:rsid w:val="004E7DF9"/>
    <w:rsid w:val="00527D31"/>
    <w:rsid w:val="00560766"/>
    <w:rsid w:val="005620E7"/>
    <w:rsid w:val="005715A5"/>
    <w:rsid w:val="005736C8"/>
    <w:rsid w:val="005955B4"/>
    <w:rsid w:val="005F188C"/>
    <w:rsid w:val="006033A8"/>
    <w:rsid w:val="0063084E"/>
    <w:rsid w:val="006439CD"/>
    <w:rsid w:val="00674A13"/>
    <w:rsid w:val="0068294D"/>
    <w:rsid w:val="006C2955"/>
    <w:rsid w:val="00727CD6"/>
    <w:rsid w:val="0075437B"/>
    <w:rsid w:val="007B41D9"/>
    <w:rsid w:val="007F3C09"/>
    <w:rsid w:val="008160FE"/>
    <w:rsid w:val="0084617A"/>
    <w:rsid w:val="0092139D"/>
    <w:rsid w:val="00926013"/>
    <w:rsid w:val="00946302"/>
    <w:rsid w:val="009717F4"/>
    <w:rsid w:val="0098019B"/>
    <w:rsid w:val="00991379"/>
    <w:rsid w:val="009F72CC"/>
    <w:rsid w:val="00A644CD"/>
    <w:rsid w:val="00A93D1E"/>
    <w:rsid w:val="00AB6D0F"/>
    <w:rsid w:val="00AF19B1"/>
    <w:rsid w:val="00B10877"/>
    <w:rsid w:val="00B47E25"/>
    <w:rsid w:val="00B52849"/>
    <w:rsid w:val="00BC6A71"/>
    <w:rsid w:val="00BF30BF"/>
    <w:rsid w:val="00BF63DB"/>
    <w:rsid w:val="00C3513A"/>
    <w:rsid w:val="00C46F60"/>
    <w:rsid w:val="00C63526"/>
    <w:rsid w:val="00C66278"/>
    <w:rsid w:val="00C75A7D"/>
    <w:rsid w:val="00C84F6D"/>
    <w:rsid w:val="00CB5206"/>
    <w:rsid w:val="00CB6E12"/>
    <w:rsid w:val="00D03AD3"/>
    <w:rsid w:val="00D27D25"/>
    <w:rsid w:val="00D8775D"/>
    <w:rsid w:val="00DF0A02"/>
    <w:rsid w:val="00DF28D0"/>
    <w:rsid w:val="00E377FC"/>
    <w:rsid w:val="00E7120C"/>
    <w:rsid w:val="00E72C79"/>
    <w:rsid w:val="00E9285F"/>
    <w:rsid w:val="00EB75E1"/>
    <w:rsid w:val="00EF1A4E"/>
    <w:rsid w:val="00F16F50"/>
    <w:rsid w:val="00F72EC4"/>
    <w:rsid w:val="00FA0F7A"/>
    <w:rsid w:val="00FE27A9"/>
    <w:rsid w:val="04877EA0"/>
    <w:rsid w:val="201F6F46"/>
    <w:rsid w:val="32D171BA"/>
    <w:rsid w:val="4CF60523"/>
    <w:rsid w:val="5A1C211D"/>
    <w:rsid w:val="6EFC0032"/>
    <w:rsid w:val="7F27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AC6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before="49"/>
      <w:ind w:left="10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ody Text"/>
    <w:basedOn w:val="a"/>
    <w:link w:val="a6"/>
    <w:uiPriority w:val="1"/>
    <w:qFormat/>
    <w:pPr>
      <w:spacing w:before="201"/>
      <w:ind w:left="10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pPr>
      <w:widowControl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pPr>
      <w:jc w:val="left"/>
    </w:pPr>
    <w:rPr>
      <w:kern w:val="0"/>
      <w:sz w:val="22"/>
      <w:lang w:eastAsia="en-US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8">
    <w:name w:val="批注主题 字符"/>
    <w:basedOn w:val="a4"/>
    <w:link w:val="a7"/>
    <w:uiPriority w:val="99"/>
    <w:semiHidden/>
    <w:rPr>
      <w:b/>
      <w:bCs/>
    </w:rPr>
  </w:style>
  <w:style w:type="character" w:customStyle="1" w:styleId="a6">
    <w:name w:val="正文文本 字符"/>
    <w:basedOn w:val="a0"/>
    <w:link w:val="a5"/>
    <w:uiPriority w:val="1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customStyle="1" w:styleId="TableNormal2">
    <w:name w:val="Table Normal2"/>
    <w:uiPriority w:val="2"/>
    <w:semiHidden/>
    <w:unhideWhenUsed/>
    <w:qFormat/>
    <w:pPr>
      <w:widowControl w:val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BF63D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F63D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CB5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CB5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27T01:54:00Z</dcterms:created>
  <dcterms:modified xsi:type="dcterms:W3CDTF">2023-03-27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B99D7ED902841B482E9DD3C65D3DA52</vt:lpwstr>
  </property>
</Properties>
</file>